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D548C" w14:textId="07DC8AF6" w:rsidR="00ED00FD" w:rsidRPr="00BC6FE2" w:rsidRDefault="002257C8" w:rsidP="00ED00FD">
      <w:pPr>
        <w:spacing w:after="0" w:line="480" w:lineRule="auto"/>
        <w:rPr>
          <w:rFonts w:ascii="Aptos Narrow" w:eastAsia="Times New Roman" w:hAnsi="Aptos Narrow" w:cs="Calibri"/>
          <w:b/>
          <w:bCs/>
          <w:color w:val="000000"/>
          <w:lang w:eastAsia="en-AU"/>
        </w:rPr>
      </w:pPr>
      <w:r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S3 </w:t>
      </w:r>
      <w:r w:rsidR="00F46FAD" w:rsidRPr="00BC6FE2">
        <w:rPr>
          <w:rFonts w:ascii="Calibri" w:eastAsia="Times New Roman" w:hAnsi="Calibri" w:cs="Calibri"/>
          <w:b/>
          <w:bCs/>
          <w:color w:val="000000"/>
          <w:lang w:eastAsia="en-AU"/>
        </w:rPr>
        <w:t>Table</w:t>
      </w:r>
      <w:r w:rsidR="00424AEE">
        <w:rPr>
          <w:rFonts w:ascii="Calibri" w:eastAsia="Times New Roman" w:hAnsi="Calibri" w:cs="Calibri"/>
          <w:b/>
          <w:bCs/>
          <w:color w:val="000000"/>
          <w:lang w:eastAsia="en-AU"/>
        </w:rPr>
        <w:t>.</w:t>
      </w:r>
      <w:r w:rsidR="00F46FAD" w:rsidRPr="00BC6FE2"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 </w:t>
      </w:r>
      <w:r w:rsidR="00F46FAD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 xml:space="preserve">Frequency of references to each of the Articles by LMIC Member States </w:t>
      </w:r>
      <w:r w:rsidR="00B83074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 xml:space="preserve">during </w:t>
      </w:r>
      <w:r w:rsidR="00F46FAD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 xml:space="preserve"> INB7, INB8, and INB9 webcast</w:t>
      </w:r>
      <w:r w:rsidR="00B83074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 xml:space="preserve"> sessions, disaggregated by WHO Region</w:t>
      </w:r>
      <w:r w:rsidR="00146940">
        <w:rPr>
          <w:rFonts w:ascii="Aptos Narrow" w:eastAsia="Times New Roman" w:hAnsi="Aptos Narrow" w:cs="Calibri"/>
          <w:b/>
          <w:bCs/>
          <w:color w:val="000000"/>
          <w:lang w:eastAsia="en-AU"/>
        </w:rPr>
        <w:t>.</w:t>
      </w:r>
    </w:p>
    <w:tbl>
      <w:tblPr>
        <w:tblW w:w="21160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92"/>
        <w:gridCol w:w="992"/>
        <w:gridCol w:w="993"/>
        <w:gridCol w:w="992"/>
        <w:gridCol w:w="937"/>
        <w:gridCol w:w="906"/>
        <w:gridCol w:w="992"/>
        <w:gridCol w:w="925"/>
        <w:gridCol w:w="918"/>
        <w:gridCol w:w="1134"/>
        <w:gridCol w:w="992"/>
        <w:gridCol w:w="992"/>
        <w:gridCol w:w="1134"/>
        <w:gridCol w:w="1134"/>
        <w:gridCol w:w="1134"/>
        <w:gridCol w:w="992"/>
        <w:gridCol w:w="993"/>
        <w:gridCol w:w="889"/>
      </w:tblGrid>
      <w:tr w:rsidR="00A41B5A" w:rsidRPr="00BC6FE2" w14:paraId="6C20CAF4" w14:textId="206015F9" w:rsidTr="00A41B5A">
        <w:trPr>
          <w:trHeight w:val="58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2A08" w14:textId="77777777" w:rsidR="00B21B46" w:rsidRPr="00BC6FE2" w:rsidRDefault="00B21B46" w:rsidP="007A25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7C1ECA" w14:textId="77777777" w:rsidR="00B21B46" w:rsidRPr="00BC6FE2" w:rsidRDefault="00B21B46" w:rsidP="007A2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C6F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DB619D4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E09A9F6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5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3CA3B4D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051D941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7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F087C1E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8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38E34C8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18BCB1B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10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AFB743F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11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BA75985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1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E222BD8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Article 13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br/>
              <w:t>13 bi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FF8BFDB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1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4E50BDA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1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2047520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1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00E18AE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1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7D58CB2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1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6837F6D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19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DBC4E9D" w14:textId="77777777" w:rsidR="00B21B46" w:rsidRPr="00AA449A" w:rsidRDefault="00B21B46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rticle 20</w:t>
            </w:r>
          </w:p>
        </w:tc>
        <w:tc>
          <w:tcPr>
            <w:tcW w:w="889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FFFFFF"/>
            <w:textDirection w:val="btLr"/>
          </w:tcPr>
          <w:p w14:paraId="2137AC81" w14:textId="48EB4725" w:rsidR="00B21B46" w:rsidRPr="00834470" w:rsidRDefault="00834470" w:rsidP="00B21B46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T</w:t>
            </w:r>
            <w:r w:rsidR="00B21B46" w:rsidRPr="00834470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otal</w:t>
            </w:r>
          </w:p>
        </w:tc>
      </w:tr>
      <w:tr w:rsidR="00A41B5A" w:rsidRPr="00BC6FE2" w14:paraId="1A452283" w14:textId="6FE1896E" w:rsidTr="00A41B5A">
        <w:trPr>
          <w:trHeight w:val="5468"/>
        </w:trPr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16DE76" w14:textId="77777777" w:rsidR="00B21B46" w:rsidRPr="00BC6FE2" w:rsidRDefault="00B21B46" w:rsidP="007A25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613D65" w14:textId="77777777" w:rsidR="00B21B46" w:rsidRPr="00BC6FE2" w:rsidRDefault="00B21B46" w:rsidP="007A2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E7D0E15" w14:textId="5425433A" w:rsidR="00B21B46" w:rsidRPr="00A41B5A" w:rsidRDefault="00B21B46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Pandemic prevention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nd</w:t>
            </w:r>
            <w:r w:rsidR="00C64BE6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surveill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E91EC8F" w14:textId="3490D8D8" w:rsidR="00B21B46" w:rsidRPr="00A41B5A" w:rsidRDefault="00B21B46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One Health approach to pandemic prevention, preparedness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nd</w:t>
            </w:r>
            <w:r w:rsidR="00C64BE6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respon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F2CF4E0" w14:textId="33DBA8F7" w:rsidR="00B21B46" w:rsidRPr="00A41B5A" w:rsidRDefault="00B21B46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Preparedness, health system resilience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nd</w:t>
            </w:r>
            <w:r w:rsidR="00C64BE6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recovery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ABB27CA" w14:textId="0CEDE50C" w:rsidR="00B21B46" w:rsidRPr="00A41B5A" w:rsidRDefault="00B21B46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Health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nd</w:t>
            </w:r>
            <w:r w:rsidR="00C64BE6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care workforc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8F2584E" w14:textId="1D78C49E" w:rsidR="00B21B46" w:rsidRPr="00A41B5A" w:rsidRDefault="00B21B46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Preparedness, monitoring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and </w:t>
            </w:r>
            <w:r w:rsidR="00C64BE6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functional review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432A625" w14:textId="3D1BB146" w:rsidR="00B21B46" w:rsidRPr="00A41B5A" w:rsidRDefault="00B21B46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Research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nd</w:t>
            </w:r>
            <w:r w:rsidR="00C64BE6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develop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61C8C05" w14:textId="6A6C9608" w:rsidR="00B21B46" w:rsidRPr="00A41B5A" w:rsidRDefault="00B21B46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Sustainable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nd</w:t>
            </w:r>
            <w:r w:rsidR="00C64BE6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geographically diversified production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0346699" w14:textId="62C4954F" w:rsidR="00B21B46" w:rsidRPr="00A41B5A" w:rsidRDefault="00B21B46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Transfer of technology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nd</w:t>
            </w:r>
            <w:r w:rsidR="00C64BE6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know-how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550B9B2" w14:textId="78DDD26B" w:rsidR="00B21B46" w:rsidRPr="00A41B5A" w:rsidRDefault="00B21B46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Access </w:t>
            </w:r>
            <w:r w:rsidR="00F827D7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nd</w:t>
            </w:r>
            <w:r w:rsidR="00F827D7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benefit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s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ha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4F0D1C1" w14:textId="1C930CBD" w:rsidR="00B21B46" w:rsidRPr="00A41B5A" w:rsidRDefault="00B21B46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Supply chain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nd</w:t>
            </w:r>
            <w:r w:rsidR="00C64BE6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logistics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br/>
              <w:t xml:space="preserve">National procurement - </w:t>
            </w:r>
            <w:r w:rsidR="00F37A3D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nd</w:t>
            </w:r>
            <w:r w:rsidR="00F37A3D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distribution-related provis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5ABCF21" w14:textId="77777777" w:rsidR="00B21B46" w:rsidRPr="00A41B5A" w:rsidRDefault="00B21B46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Regulatory systems strengthe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B35DBB0" w14:textId="505C6595" w:rsidR="00B21B46" w:rsidRPr="00A41B5A" w:rsidRDefault="00B21B46" w:rsidP="00834470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Liability </w:t>
            </w:r>
            <w:r w:rsidR="00F37A3D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nd</w:t>
            </w:r>
            <w:r w:rsidR="00F37A3D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compensation manag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C39B957" w14:textId="03B1E471" w:rsidR="00B21B46" w:rsidRPr="00A41B5A" w:rsidRDefault="00B21B46" w:rsidP="00834470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International collaboration </w:t>
            </w:r>
            <w:r w:rsidR="00F37A3D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nd</w:t>
            </w:r>
            <w:r w:rsidR="00F37A3D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coope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D88269B" w14:textId="3335E79D" w:rsidR="00B21B46" w:rsidRPr="00A41B5A" w:rsidRDefault="00B21B46" w:rsidP="00834470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Whole-of-government </w:t>
            </w:r>
            <w:r w:rsidR="00F37A3D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and </w:t>
            </w:r>
            <w:r w:rsidR="00F37A3D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whole-of-society approach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B3DE6A5" w14:textId="3603353F" w:rsidR="00B21B46" w:rsidRPr="00A41B5A" w:rsidRDefault="00B21B46" w:rsidP="00834470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Communication </w:t>
            </w:r>
            <w:r w:rsidR="00F37A3D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nd</w:t>
            </w:r>
            <w:r w:rsidR="00F37A3D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public awar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0C615B8" w14:textId="127E94C6" w:rsidR="00B21B46" w:rsidRPr="00A41B5A" w:rsidRDefault="00B21B46" w:rsidP="00834470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Implementation </w:t>
            </w:r>
            <w:r w:rsidR="00F37A3D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and</w:t>
            </w:r>
            <w:r w:rsidR="00F37A3D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F37A3D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s</w:t>
            </w:r>
            <w:r w:rsidR="00F37A3D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uppor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A3BFC26" w14:textId="1D1E19BE" w:rsidR="00B21B46" w:rsidRPr="00A41B5A" w:rsidRDefault="00B21B46" w:rsidP="00834470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Sustainable </w:t>
            </w:r>
            <w:r w:rsidR="00F37A3D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f</w:t>
            </w:r>
            <w:r w:rsidR="00F37A3D" w:rsidRPr="00A41B5A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eastAsia="en-AU"/>
              </w:rPr>
              <w:t>inancing</w:t>
            </w:r>
          </w:p>
        </w:tc>
        <w:tc>
          <w:tcPr>
            <w:tcW w:w="889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</w:tcPr>
          <w:p w14:paraId="3A62467C" w14:textId="77777777" w:rsidR="00B21B46" w:rsidRPr="00834470" w:rsidRDefault="00B21B46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A41B5A" w:rsidRPr="00BC6FE2" w14:paraId="09289D80" w14:textId="6736D0E5" w:rsidTr="00A41B5A">
        <w:trPr>
          <w:trHeight w:val="300"/>
        </w:trPr>
        <w:tc>
          <w:tcPr>
            <w:tcW w:w="8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949B3D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INB7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B85E892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 xml:space="preserve">Africa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B380739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F79FBE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5C1EA3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B423DC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747FAC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F6D03E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43AA92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4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979066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6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2F77C3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B64A81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F92367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740CD4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C0FC01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348D4A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C13ABD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9B348E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E00361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4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3CF8D6D4" w14:textId="40346CA9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36</w:t>
            </w:r>
          </w:p>
        </w:tc>
      </w:tr>
      <w:tr w:rsidR="00A41B5A" w:rsidRPr="00BC6FE2" w14:paraId="3D8C45FF" w14:textId="31566399" w:rsidTr="00A41B5A">
        <w:trPr>
          <w:trHeight w:val="293"/>
        </w:trPr>
        <w:tc>
          <w:tcPr>
            <w:tcW w:w="851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762EFC5B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3942C7E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 xml:space="preserve">America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67B93F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DE7914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7BCBC3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E8C592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944ED3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44DD5E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9133D0E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21A28E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09F6E6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F5B020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16A224F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FB3010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13B123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2372D1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9CA768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732979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AEDBD8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5A37C397" w14:textId="539DF36F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22</w:t>
            </w:r>
          </w:p>
        </w:tc>
      </w:tr>
      <w:tr w:rsidR="00A41B5A" w:rsidRPr="00BC6FE2" w14:paraId="3373F5DC" w14:textId="28575DFC" w:rsidTr="00A41B5A">
        <w:trPr>
          <w:trHeight w:val="293"/>
        </w:trPr>
        <w:tc>
          <w:tcPr>
            <w:tcW w:w="851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496627C5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F108C20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Eastern Mediterran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8DCA67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3EB841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D37442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C3EE8F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47CCA5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26B275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3D06C1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DCEF55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7A6B56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1898C4E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4D8510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9AA027E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A2E5A0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F41094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D0E966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3ABE50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47EE71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3ABD5621" w14:textId="6D90C81B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5</w:t>
            </w:r>
          </w:p>
        </w:tc>
      </w:tr>
      <w:tr w:rsidR="00A41B5A" w:rsidRPr="00BC6FE2" w14:paraId="6FC9E6AD" w14:textId="0C9DF1B4" w:rsidTr="00A41B5A">
        <w:trPr>
          <w:trHeight w:val="293"/>
        </w:trPr>
        <w:tc>
          <w:tcPr>
            <w:tcW w:w="851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02ABBB9D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1491C7A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Europ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CD62EC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FCCF9C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596582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3C181F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1A32BC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BD27B3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4CD6FE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84ACE0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8CFC07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5172C6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50E8A5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9DCE95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AEFA27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6397BF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65665EF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B917789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6A3AA5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224E4555" w14:textId="6659AB64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4</w:t>
            </w:r>
          </w:p>
        </w:tc>
      </w:tr>
      <w:tr w:rsidR="00A41B5A" w:rsidRPr="00BC6FE2" w14:paraId="56CC1AA7" w14:textId="2FC69789" w:rsidTr="00A41B5A">
        <w:trPr>
          <w:trHeight w:val="293"/>
        </w:trPr>
        <w:tc>
          <w:tcPr>
            <w:tcW w:w="851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2FA3615A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9DA7FC1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 xml:space="preserve">South-East Asi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E63E29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8F8554F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9ED6FC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4E4C72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7B8278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ED1980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9C0FAB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B5DFEB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002797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9FABE2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35D6B49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1E97AD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519F06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F28940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2C2F38E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C067EE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03F4879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70B02B73" w14:textId="3FC488CE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17</w:t>
            </w:r>
          </w:p>
        </w:tc>
      </w:tr>
      <w:tr w:rsidR="00A41B5A" w:rsidRPr="00BC6FE2" w14:paraId="7BC55716" w14:textId="317FBBF6" w:rsidTr="00A41B5A">
        <w:trPr>
          <w:trHeight w:val="293"/>
        </w:trPr>
        <w:tc>
          <w:tcPr>
            <w:tcW w:w="8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6F276A8E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62FCD62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Western Pacif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2E715E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640D91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0D5702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73D1B89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E55F83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31F23B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CAA6BB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0F225F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4A7454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01998BF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105BD1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432FB4F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2DFE02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1A681C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BCD4159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C50EAE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7510F5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0C5A967A" w14:textId="71C11056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9</w:t>
            </w:r>
          </w:p>
        </w:tc>
      </w:tr>
      <w:tr w:rsidR="00A41B5A" w:rsidRPr="00BC6FE2" w14:paraId="5B38DA34" w14:textId="0A4B6C16" w:rsidTr="00A41B5A">
        <w:trPr>
          <w:trHeight w:hRule="exact" w:val="300"/>
        </w:trPr>
        <w:tc>
          <w:tcPr>
            <w:tcW w:w="8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CAADDE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INB8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20FCAF3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 xml:space="preserve">Africa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2E9928F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5A8605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7842AF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471254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3AF6BE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BCA905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510789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3EF96D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97BA43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7574BE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B080E7F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F210AB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1A4A32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4143AD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721B62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356AA3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ECC35C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6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0A7E5074" w14:textId="60C8BFBB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32</w:t>
            </w:r>
          </w:p>
        </w:tc>
      </w:tr>
      <w:tr w:rsidR="00A41B5A" w:rsidRPr="00BC6FE2" w14:paraId="7A1AF60D" w14:textId="2AE1180E" w:rsidTr="00A41B5A">
        <w:trPr>
          <w:trHeight w:val="293"/>
        </w:trPr>
        <w:tc>
          <w:tcPr>
            <w:tcW w:w="851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F17E9D6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37294A1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 xml:space="preserve">Americas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DBCAED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A8B68F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146617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415B94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07157E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745CAA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B7B8CA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DCFE0C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AEEDA4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39BC0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9EF1C5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51F914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715D9F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C57ABE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A6A8839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3F8BB3E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833E66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1864A77B" w14:textId="10705894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9</w:t>
            </w:r>
          </w:p>
        </w:tc>
      </w:tr>
      <w:tr w:rsidR="00A41B5A" w:rsidRPr="00BC6FE2" w14:paraId="3DFF990B" w14:textId="6879DDB7" w:rsidTr="00A41B5A">
        <w:trPr>
          <w:trHeight w:val="293"/>
        </w:trPr>
        <w:tc>
          <w:tcPr>
            <w:tcW w:w="851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75E3BA4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5230A92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Eastern Mediterranea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C5976F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F35487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A2A685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7F2449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43E7DBF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C6ACC0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822C30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8A08EC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2923AC9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EE630B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FE70A4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D82627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E086829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90F38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ADBDEB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FFB9CF9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C1C06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263BB2FD" w14:textId="29098685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11</w:t>
            </w:r>
          </w:p>
        </w:tc>
      </w:tr>
      <w:tr w:rsidR="00A41B5A" w:rsidRPr="00BC6FE2" w14:paraId="0851565F" w14:textId="5B4E50E7" w:rsidTr="00A41B5A">
        <w:trPr>
          <w:trHeight w:val="293"/>
        </w:trPr>
        <w:tc>
          <w:tcPr>
            <w:tcW w:w="851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19F227A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0FA4FE1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Europea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DD72F0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332D8B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0AF889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916F81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138A44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5025569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5938A6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30FD4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A70D29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54B261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F00641F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D0DBC1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2F5E5D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E7E81D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6487CD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5EAD6A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D393FC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66828236" w14:textId="6D7A6478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0</w:t>
            </w:r>
          </w:p>
        </w:tc>
      </w:tr>
      <w:tr w:rsidR="00A41B5A" w:rsidRPr="00BC6FE2" w14:paraId="73C33702" w14:textId="37CA38B8" w:rsidTr="00A41B5A">
        <w:trPr>
          <w:trHeight w:val="293"/>
        </w:trPr>
        <w:tc>
          <w:tcPr>
            <w:tcW w:w="851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36B2526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07CE3D8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 xml:space="preserve">South-East Asia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23DA26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18CD19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2525FB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D2E7D4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B8883B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F32513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8633C6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210C11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7CD47E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94B747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EC0622F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583743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F0D9B2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806CE3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822B92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726C3F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538EC0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63EEC248" w14:textId="0B6D4CBA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7</w:t>
            </w:r>
          </w:p>
        </w:tc>
      </w:tr>
      <w:tr w:rsidR="00A41B5A" w:rsidRPr="00BC6FE2" w14:paraId="55DF1FC6" w14:textId="59A04362" w:rsidTr="00A41B5A">
        <w:trPr>
          <w:trHeight w:val="293"/>
        </w:trPr>
        <w:tc>
          <w:tcPr>
            <w:tcW w:w="851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3223499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248A892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Western Pacifi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877E4D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A9228D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4350D0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240BDD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C0098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A3AFFE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478E63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D23970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965CE5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1A9E7E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E324BE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A96C59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527288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A4B2B8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D2658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8E242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20D5E1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7445F0C6" w14:textId="7B253C3B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3</w:t>
            </w:r>
          </w:p>
        </w:tc>
      </w:tr>
      <w:tr w:rsidR="00A41B5A" w:rsidRPr="00BC6FE2" w14:paraId="7F9258C2" w14:textId="3A32C488" w:rsidTr="00A41B5A">
        <w:trPr>
          <w:trHeight w:hRule="exact" w:val="300"/>
        </w:trPr>
        <w:tc>
          <w:tcPr>
            <w:tcW w:w="8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BD2C81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INB9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0533769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 xml:space="preserve">Africa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3815FD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5463A0E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22E167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D206B9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FCC0E3E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24B359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A52DBB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7C48FE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AD0FA7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E24880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A828F1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DB8417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0B36EF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EB47DD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D4CEDA9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B46419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14F057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8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48AA5EC3" w14:textId="7731EA9A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42</w:t>
            </w:r>
          </w:p>
        </w:tc>
      </w:tr>
      <w:tr w:rsidR="00A41B5A" w:rsidRPr="00BC6FE2" w14:paraId="0AA3030A" w14:textId="4B023203" w:rsidTr="00A41B5A">
        <w:trPr>
          <w:trHeight w:val="293"/>
        </w:trPr>
        <w:tc>
          <w:tcPr>
            <w:tcW w:w="8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C640E47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58480C1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 xml:space="preserve">America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74C201E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E78D49F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C81BAA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7E302F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AF5BD8F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075EC4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6F6CED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568EC0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533F36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50CAF7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2B489A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310A2D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0447C5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E62B26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B62037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A2C9A7E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C2FA39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2E456865" w14:textId="59129660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28</w:t>
            </w:r>
          </w:p>
        </w:tc>
      </w:tr>
      <w:tr w:rsidR="00A41B5A" w:rsidRPr="00BC6FE2" w14:paraId="7C93DD33" w14:textId="37C2B339" w:rsidTr="00A41B5A">
        <w:trPr>
          <w:trHeight w:val="293"/>
        </w:trPr>
        <w:tc>
          <w:tcPr>
            <w:tcW w:w="8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AB858CC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D334C7E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Eastern Mediterran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40A7B6E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12DF5F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B41D7C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7FEC47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3C4737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28E220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1BB335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5AC71AE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392167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674056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BFF3EA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A1302B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65B8729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05D0C9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CB87E0E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CC8B55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AE133F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436264F4" w14:textId="11536FC4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10</w:t>
            </w:r>
          </w:p>
        </w:tc>
      </w:tr>
      <w:tr w:rsidR="00A41B5A" w:rsidRPr="00BC6FE2" w14:paraId="605249E7" w14:textId="30C7B6EA" w:rsidTr="00A41B5A">
        <w:trPr>
          <w:trHeight w:val="293"/>
        </w:trPr>
        <w:tc>
          <w:tcPr>
            <w:tcW w:w="8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F99F67F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0924179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Europ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5E6A8E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CEA9FF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0080F8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048F32E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9A60194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0976AC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BE7156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B2BE49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DEE06B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F8496C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C9983F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868B0F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359AE8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28A214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82A7FC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1749B8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17E962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78C0F36A" w14:textId="48F37F3B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0</w:t>
            </w:r>
          </w:p>
        </w:tc>
      </w:tr>
      <w:tr w:rsidR="00A41B5A" w:rsidRPr="00BC6FE2" w14:paraId="04FF7EC6" w14:textId="1D47237E" w:rsidTr="00A41B5A">
        <w:trPr>
          <w:trHeight w:val="293"/>
        </w:trPr>
        <w:tc>
          <w:tcPr>
            <w:tcW w:w="8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FE9FB8F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E647237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 xml:space="preserve">South-East Asi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E7E9CF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A57B82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240412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6113E1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E8854B8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F26F88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51A0DA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38B27C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C828C7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7534C0F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1998FF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B3529F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197886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D599112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01F205A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528FB1C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0360F8E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4D296786" w14:textId="759DE534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21</w:t>
            </w:r>
          </w:p>
        </w:tc>
      </w:tr>
      <w:tr w:rsidR="00A41B5A" w:rsidRPr="00BC6FE2" w14:paraId="501D9762" w14:textId="487555D9" w:rsidTr="00A41B5A">
        <w:trPr>
          <w:trHeight w:val="293"/>
        </w:trPr>
        <w:tc>
          <w:tcPr>
            <w:tcW w:w="8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8AF30A5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3EA050E" w14:textId="77777777" w:rsidR="00843233" w:rsidRPr="00AA449A" w:rsidRDefault="00843233" w:rsidP="007A250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Western Pacif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3D0BF2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A41350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29CE1F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7952A4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082C693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408C069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ECA28CD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C8C243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755AFA9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D40DF4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CC19A01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A3DE69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3C3FA9B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071FEA7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0430730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67790F5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400DCA6" w14:textId="77777777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586B3B53" w14:textId="4DF234A8" w:rsidR="00843233" w:rsidRPr="00AA449A" w:rsidRDefault="00843233" w:rsidP="007A250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16</w:t>
            </w:r>
          </w:p>
        </w:tc>
      </w:tr>
    </w:tbl>
    <w:p w14:paraId="3424B50D" w14:textId="77777777" w:rsidR="006B2FA6" w:rsidRPr="00A41B5A" w:rsidRDefault="00117DD5" w:rsidP="00A41B5A">
      <w:pPr>
        <w:spacing w:after="0" w:line="240" w:lineRule="auto"/>
        <w:ind w:firstLine="1418"/>
        <w:rPr>
          <w:rFonts w:ascii="Calibri" w:eastAsia="Times New Roman" w:hAnsi="Calibri" w:cs="Calibri"/>
          <w:b/>
          <w:bCs/>
          <w:color w:val="000000"/>
          <w:lang w:eastAsia="en-AU"/>
        </w:rPr>
      </w:pPr>
      <w:r w:rsidRPr="00A41B5A"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Notes: </w:t>
      </w:r>
    </w:p>
    <w:p w14:paraId="0552F0D2" w14:textId="66E2DE6B" w:rsidR="00DA1D80" w:rsidRPr="005E542A" w:rsidRDefault="00117DD5" w:rsidP="004C0798">
      <w:pPr>
        <w:pStyle w:val="ListParagraph"/>
        <w:numPr>
          <w:ilvl w:val="0"/>
          <w:numId w:val="6"/>
        </w:numPr>
        <w:spacing w:after="0" w:line="240" w:lineRule="auto"/>
        <w:rPr>
          <w:rFonts w:ascii="Aptos Narrow" w:eastAsia="Times New Roman" w:hAnsi="Aptos Narrow" w:cs="Times New Roman"/>
          <w:color w:val="000000"/>
          <w:lang w:eastAsia="en-AU"/>
        </w:rPr>
      </w:pPr>
      <w:r w:rsidRPr="00A41B5A">
        <w:rPr>
          <w:rFonts w:ascii="Aptos Narrow" w:eastAsia="Times New Roman" w:hAnsi="Aptos Narrow" w:cs="Times New Roman"/>
          <w:color w:val="000000"/>
          <w:lang w:eastAsia="en-AU"/>
        </w:rPr>
        <w:t>WHO Regions</w:t>
      </w:r>
      <w:r w:rsidR="007E5410" w:rsidRPr="00A41B5A">
        <w:rPr>
          <w:rFonts w:ascii="Aptos Narrow" w:eastAsia="Times New Roman" w:hAnsi="Aptos Narrow" w:cs="Times New Roman"/>
          <w:color w:val="000000"/>
          <w:lang w:eastAsia="en-AU"/>
        </w:rPr>
        <w:t>:</w:t>
      </w:r>
      <w:r w:rsidR="005C2475" w:rsidRPr="00A41B5A">
        <w:rPr>
          <w:rFonts w:ascii="Aptos Narrow" w:eastAsia="Times New Roman" w:hAnsi="Aptos Narrow" w:cs="Times New Roman"/>
          <w:color w:val="000000"/>
          <w:lang w:eastAsia="en-AU"/>
        </w:rPr>
        <w:t xml:space="preserve"> </w:t>
      </w:r>
      <w:r w:rsidRPr="00A41B5A">
        <w:rPr>
          <w:rFonts w:ascii="Aptos Narrow" w:eastAsia="Times New Roman" w:hAnsi="Aptos Narrow" w:cs="Times New Roman"/>
          <w:color w:val="000000"/>
          <w:lang w:eastAsia="en-AU"/>
        </w:rPr>
        <w:t>Africa Region</w:t>
      </w:r>
      <w:r w:rsidR="005C2475" w:rsidRPr="00A41B5A">
        <w:rPr>
          <w:rFonts w:ascii="Aptos Narrow" w:eastAsia="Times New Roman" w:hAnsi="Aptos Narrow" w:cs="Times New Roman"/>
          <w:color w:val="000000"/>
          <w:lang w:eastAsia="en-AU"/>
        </w:rPr>
        <w:t xml:space="preserve">; </w:t>
      </w:r>
      <w:r w:rsidRPr="00A41B5A">
        <w:rPr>
          <w:rFonts w:ascii="Aptos Narrow" w:eastAsia="Times New Roman" w:hAnsi="Aptos Narrow" w:cs="Times New Roman"/>
          <w:color w:val="000000"/>
          <w:lang w:eastAsia="en-AU"/>
        </w:rPr>
        <w:t>Region of the Americas</w:t>
      </w:r>
      <w:r w:rsidR="005C2475" w:rsidRPr="00A41B5A">
        <w:rPr>
          <w:rFonts w:ascii="Aptos Narrow" w:eastAsia="Times New Roman" w:hAnsi="Aptos Narrow" w:cs="Times New Roman"/>
          <w:color w:val="000000"/>
          <w:lang w:eastAsia="en-AU"/>
        </w:rPr>
        <w:t xml:space="preserve">; </w:t>
      </w:r>
      <w:r w:rsidRPr="00A41B5A">
        <w:rPr>
          <w:rFonts w:ascii="Aptos Narrow" w:eastAsia="Times New Roman" w:hAnsi="Aptos Narrow" w:cs="Times New Roman"/>
          <w:color w:val="000000"/>
          <w:lang w:eastAsia="en-AU"/>
        </w:rPr>
        <w:t>Eastern Mediterranean Region</w:t>
      </w:r>
      <w:r w:rsidR="005C2475" w:rsidRPr="00A41B5A">
        <w:rPr>
          <w:rFonts w:ascii="Aptos Narrow" w:eastAsia="Times New Roman" w:hAnsi="Aptos Narrow" w:cs="Times New Roman"/>
          <w:color w:val="000000"/>
          <w:lang w:eastAsia="en-AU"/>
        </w:rPr>
        <w:t xml:space="preserve">; </w:t>
      </w:r>
      <w:r w:rsidRPr="00A41B5A">
        <w:rPr>
          <w:rFonts w:ascii="Aptos Narrow" w:eastAsia="Times New Roman" w:hAnsi="Aptos Narrow" w:cs="Times New Roman"/>
          <w:color w:val="000000"/>
          <w:lang w:eastAsia="en-AU"/>
        </w:rPr>
        <w:t>European Region; South-East Asia Region</w:t>
      </w:r>
      <w:r w:rsidR="005C2475" w:rsidRPr="00A41B5A">
        <w:rPr>
          <w:rFonts w:ascii="Aptos Narrow" w:eastAsia="Times New Roman" w:hAnsi="Aptos Narrow" w:cs="Times New Roman"/>
          <w:color w:val="000000"/>
          <w:lang w:eastAsia="en-AU"/>
        </w:rPr>
        <w:t xml:space="preserve">; </w:t>
      </w:r>
      <w:r w:rsidRPr="00A41B5A">
        <w:rPr>
          <w:rFonts w:ascii="Aptos Narrow" w:eastAsia="Times New Roman" w:hAnsi="Aptos Narrow" w:cs="Times New Roman"/>
          <w:color w:val="000000"/>
          <w:lang w:eastAsia="en-AU"/>
        </w:rPr>
        <w:t>and Western Pacific Region</w:t>
      </w:r>
      <w:r w:rsidR="005C2475" w:rsidRPr="00A41B5A">
        <w:rPr>
          <w:rFonts w:ascii="Aptos Narrow" w:eastAsia="Times New Roman" w:hAnsi="Aptos Narrow" w:cs="Times New Roman"/>
          <w:color w:val="000000"/>
          <w:lang w:eastAsia="en-AU"/>
        </w:rPr>
        <w:t xml:space="preserve"> </w:t>
      </w:r>
      <w:r w:rsidRPr="00A41B5A">
        <w:rPr>
          <w:rFonts w:ascii="Aptos Narrow" w:eastAsia="Times New Roman" w:hAnsi="Aptos Narrow" w:cs="Times New Roman"/>
          <w:color w:val="000000"/>
          <w:lang w:eastAsia="en-AU"/>
        </w:rPr>
        <w:t>(</w:t>
      </w:r>
      <w:hyperlink r:id="rId8" w:history="1">
        <w:r w:rsidRPr="00A41B5A">
          <w:rPr>
            <w:rStyle w:val="Hyperlink"/>
            <w:rFonts w:ascii="Aptos Narrow" w:eastAsia="Times New Roman" w:hAnsi="Aptos Narrow" w:cs="Times New Roman"/>
            <w:lang w:eastAsia="en-AU"/>
          </w:rPr>
          <w:t>https://www.who.int/countries/</w:t>
        </w:r>
      </w:hyperlink>
      <w:r w:rsidRPr="00A41B5A">
        <w:rPr>
          <w:rFonts w:ascii="Aptos Narrow" w:eastAsia="Times New Roman" w:hAnsi="Aptos Narrow" w:cs="Times New Roman"/>
          <w:color w:val="000000"/>
          <w:lang w:eastAsia="en-AU"/>
        </w:rPr>
        <w:t>)</w:t>
      </w:r>
      <w:r w:rsidR="005C2475" w:rsidRPr="00A41B5A">
        <w:rPr>
          <w:rFonts w:ascii="Aptos Narrow" w:eastAsia="Times New Roman" w:hAnsi="Aptos Narrow" w:cs="Times New Roman"/>
          <w:color w:val="000000"/>
          <w:lang w:eastAsia="en-AU"/>
        </w:rPr>
        <w:t>.</w:t>
      </w:r>
    </w:p>
    <w:sectPr w:rsidR="00DA1D80" w:rsidRPr="005E542A" w:rsidSect="00146940">
      <w:footerReference w:type="default" r:id="rId9"/>
      <w:pgSz w:w="23811" w:h="16838" w:orient="landscape" w:code="8"/>
      <w:pgMar w:top="1276" w:right="1440" w:bottom="1418" w:left="1440" w:header="708" w:footer="566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DE69D2" w14:textId="77777777" w:rsidR="00B80E81" w:rsidRDefault="00B80E81" w:rsidP="004D3273">
      <w:pPr>
        <w:spacing w:after="0" w:line="240" w:lineRule="auto"/>
      </w:pPr>
      <w:r>
        <w:separator/>
      </w:r>
    </w:p>
  </w:endnote>
  <w:endnote w:type="continuationSeparator" w:id="0">
    <w:p w14:paraId="63662B34" w14:textId="77777777" w:rsidR="00B80E81" w:rsidRDefault="00B80E81" w:rsidP="004D3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A3F7FC" w14:textId="5EA1DEFB" w:rsidR="005F20F0" w:rsidRDefault="005F20F0">
    <w:pPr>
      <w:pStyle w:val="Footer"/>
      <w:jc w:val="right"/>
    </w:pPr>
  </w:p>
  <w:p w14:paraId="4765C7E3" w14:textId="77777777" w:rsidR="005F20F0" w:rsidRDefault="005F20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F7102" w14:textId="77777777" w:rsidR="00B80E81" w:rsidRDefault="00B80E81" w:rsidP="004D3273">
      <w:pPr>
        <w:spacing w:after="0" w:line="240" w:lineRule="auto"/>
      </w:pPr>
      <w:r>
        <w:separator/>
      </w:r>
    </w:p>
  </w:footnote>
  <w:footnote w:type="continuationSeparator" w:id="0">
    <w:p w14:paraId="6E50A23C" w14:textId="77777777" w:rsidR="00B80E81" w:rsidRDefault="00B80E81" w:rsidP="004D3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82D0B"/>
    <w:multiLevelType w:val="hybridMultilevel"/>
    <w:tmpl w:val="842E40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81AA4"/>
    <w:multiLevelType w:val="hybridMultilevel"/>
    <w:tmpl w:val="C4F8EE18"/>
    <w:lvl w:ilvl="0" w:tplc="CF462834">
      <w:numFmt w:val="bullet"/>
      <w:lvlText w:val="-"/>
      <w:lvlJc w:val="left"/>
      <w:pPr>
        <w:ind w:left="398" w:hanging="360"/>
      </w:pPr>
      <w:rPr>
        <w:rFonts w:ascii="Aptos Narrow" w:eastAsia="Times New Roman" w:hAnsi="Aptos Narrow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8" w:hanging="360"/>
      </w:pPr>
      <w:rPr>
        <w:rFonts w:ascii="Wingdings" w:hAnsi="Wingdings" w:hint="default"/>
      </w:rPr>
    </w:lvl>
  </w:abstractNum>
  <w:abstractNum w:abstractNumId="2" w15:restartNumberingAfterBreak="0">
    <w:nsid w:val="22DC10A4"/>
    <w:multiLevelType w:val="hybridMultilevel"/>
    <w:tmpl w:val="FCB6940A"/>
    <w:lvl w:ilvl="0" w:tplc="46E056D0">
      <w:start w:val="1"/>
      <w:numFmt w:val="bullet"/>
      <w:lvlText w:val="-"/>
      <w:lvlJc w:val="left"/>
      <w:pPr>
        <w:ind w:left="1353" w:hanging="360"/>
      </w:pPr>
      <w:rPr>
        <w:rFonts w:ascii="Aptos Narrow" w:eastAsia="Times New Roman" w:hAnsi="Aptos Narrow" w:cs="Times New Roman" w:hint="default"/>
      </w:rPr>
    </w:lvl>
    <w:lvl w:ilvl="1" w:tplc="0C09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" w15:restartNumberingAfterBreak="0">
    <w:nsid w:val="25931F6B"/>
    <w:multiLevelType w:val="hybridMultilevel"/>
    <w:tmpl w:val="EDDE038C"/>
    <w:lvl w:ilvl="0" w:tplc="5ACCA40C">
      <w:numFmt w:val="bullet"/>
      <w:lvlText w:val="-"/>
      <w:lvlJc w:val="left"/>
      <w:pPr>
        <w:ind w:left="1831" w:hanging="360"/>
      </w:pPr>
      <w:rPr>
        <w:rFonts w:ascii="Calibri" w:eastAsia="Times New Rom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255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7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9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1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3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5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7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91" w:hanging="360"/>
      </w:pPr>
      <w:rPr>
        <w:rFonts w:ascii="Wingdings" w:hAnsi="Wingdings" w:hint="default"/>
      </w:rPr>
    </w:lvl>
  </w:abstractNum>
  <w:abstractNum w:abstractNumId="4" w15:restartNumberingAfterBreak="0">
    <w:nsid w:val="2D747C05"/>
    <w:multiLevelType w:val="hybridMultilevel"/>
    <w:tmpl w:val="1BB2FA4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7B56A34"/>
    <w:multiLevelType w:val="hybridMultilevel"/>
    <w:tmpl w:val="4E241DBA"/>
    <w:lvl w:ilvl="0" w:tplc="2F1A5FC6">
      <w:start w:val="1"/>
      <w:numFmt w:val="decimal"/>
      <w:lvlText w:val="%1."/>
      <w:lvlJc w:val="left"/>
      <w:pPr>
        <w:ind w:left="4625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4985" w:hanging="360"/>
      </w:pPr>
    </w:lvl>
    <w:lvl w:ilvl="2" w:tplc="0C09001B" w:tentative="1">
      <w:start w:val="1"/>
      <w:numFmt w:val="lowerRoman"/>
      <w:lvlText w:val="%3."/>
      <w:lvlJc w:val="right"/>
      <w:pPr>
        <w:ind w:left="5705" w:hanging="180"/>
      </w:pPr>
    </w:lvl>
    <w:lvl w:ilvl="3" w:tplc="0C09000F" w:tentative="1">
      <w:start w:val="1"/>
      <w:numFmt w:val="decimal"/>
      <w:lvlText w:val="%4."/>
      <w:lvlJc w:val="left"/>
      <w:pPr>
        <w:ind w:left="6425" w:hanging="360"/>
      </w:pPr>
    </w:lvl>
    <w:lvl w:ilvl="4" w:tplc="0C090019" w:tentative="1">
      <w:start w:val="1"/>
      <w:numFmt w:val="lowerLetter"/>
      <w:lvlText w:val="%5."/>
      <w:lvlJc w:val="left"/>
      <w:pPr>
        <w:ind w:left="7145" w:hanging="360"/>
      </w:pPr>
    </w:lvl>
    <w:lvl w:ilvl="5" w:tplc="0C09001B" w:tentative="1">
      <w:start w:val="1"/>
      <w:numFmt w:val="lowerRoman"/>
      <w:lvlText w:val="%6."/>
      <w:lvlJc w:val="right"/>
      <w:pPr>
        <w:ind w:left="7865" w:hanging="180"/>
      </w:pPr>
    </w:lvl>
    <w:lvl w:ilvl="6" w:tplc="0C09000F" w:tentative="1">
      <w:start w:val="1"/>
      <w:numFmt w:val="decimal"/>
      <w:lvlText w:val="%7."/>
      <w:lvlJc w:val="left"/>
      <w:pPr>
        <w:ind w:left="8585" w:hanging="360"/>
      </w:pPr>
    </w:lvl>
    <w:lvl w:ilvl="7" w:tplc="0C090019" w:tentative="1">
      <w:start w:val="1"/>
      <w:numFmt w:val="lowerLetter"/>
      <w:lvlText w:val="%8."/>
      <w:lvlJc w:val="left"/>
      <w:pPr>
        <w:ind w:left="9305" w:hanging="360"/>
      </w:pPr>
    </w:lvl>
    <w:lvl w:ilvl="8" w:tplc="0C09001B" w:tentative="1">
      <w:start w:val="1"/>
      <w:numFmt w:val="lowerRoman"/>
      <w:lvlText w:val="%9."/>
      <w:lvlJc w:val="right"/>
      <w:pPr>
        <w:ind w:left="10025" w:hanging="180"/>
      </w:pPr>
    </w:lvl>
  </w:abstractNum>
  <w:abstractNum w:abstractNumId="6" w15:restartNumberingAfterBreak="0">
    <w:nsid w:val="3C4D2314"/>
    <w:multiLevelType w:val="hybridMultilevel"/>
    <w:tmpl w:val="3F540976"/>
    <w:lvl w:ilvl="0" w:tplc="3BC4317E">
      <w:numFmt w:val="bullet"/>
      <w:lvlText w:val="-"/>
      <w:lvlJc w:val="left"/>
      <w:pPr>
        <w:ind w:left="398" w:hanging="360"/>
      </w:pPr>
      <w:rPr>
        <w:rFonts w:ascii="Aptos Narrow" w:eastAsia="Times New Roman" w:hAnsi="Aptos Narrow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8" w:hanging="360"/>
      </w:pPr>
      <w:rPr>
        <w:rFonts w:ascii="Wingdings" w:hAnsi="Wingdings" w:hint="default"/>
      </w:rPr>
    </w:lvl>
  </w:abstractNum>
  <w:abstractNum w:abstractNumId="7" w15:restartNumberingAfterBreak="0">
    <w:nsid w:val="464928CF"/>
    <w:multiLevelType w:val="hybridMultilevel"/>
    <w:tmpl w:val="936E5D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0E043D"/>
    <w:multiLevelType w:val="hybridMultilevel"/>
    <w:tmpl w:val="B4EAF1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267EA8"/>
    <w:multiLevelType w:val="hybridMultilevel"/>
    <w:tmpl w:val="854E79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4F280B"/>
    <w:multiLevelType w:val="hybridMultilevel"/>
    <w:tmpl w:val="EAC637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F338C4"/>
    <w:multiLevelType w:val="hybridMultilevel"/>
    <w:tmpl w:val="935801B2"/>
    <w:lvl w:ilvl="0" w:tplc="36AA85F6">
      <w:start w:val="1"/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2000886769">
    <w:abstractNumId w:val="4"/>
  </w:num>
  <w:num w:numId="2" w16cid:durableId="1060443034">
    <w:abstractNumId w:val="2"/>
  </w:num>
  <w:num w:numId="3" w16cid:durableId="55322266">
    <w:abstractNumId w:val="11"/>
  </w:num>
  <w:num w:numId="4" w16cid:durableId="173615180">
    <w:abstractNumId w:val="6"/>
  </w:num>
  <w:num w:numId="5" w16cid:durableId="2114595214">
    <w:abstractNumId w:val="1"/>
  </w:num>
  <w:num w:numId="6" w16cid:durableId="31198249">
    <w:abstractNumId w:val="3"/>
  </w:num>
  <w:num w:numId="7" w16cid:durableId="1535339144">
    <w:abstractNumId w:val="5"/>
  </w:num>
  <w:num w:numId="8" w16cid:durableId="1239747526">
    <w:abstractNumId w:val="8"/>
  </w:num>
  <w:num w:numId="9" w16cid:durableId="1482775530">
    <w:abstractNumId w:val="9"/>
  </w:num>
  <w:num w:numId="10" w16cid:durableId="1250041942">
    <w:abstractNumId w:val="7"/>
  </w:num>
  <w:num w:numId="11" w16cid:durableId="27683072">
    <w:abstractNumId w:val="10"/>
  </w:num>
  <w:num w:numId="12" w16cid:durableId="988821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exwrr07dfwsre9rs9paxxrsxpzv0feftaw&quot;&gt;My EndNote Library&lt;record-ids&gt;&lt;item&gt;37&lt;/item&gt;&lt;item&gt;41&lt;/item&gt;&lt;item&gt;42&lt;/item&gt;&lt;item&gt;50&lt;/item&gt;&lt;item&gt;60&lt;/item&gt;&lt;item&gt;72&lt;/item&gt;&lt;item&gt;88&lt;/item&gt;&lt;item&gt;90&lt;/item&gt;&lt;item&gt;91&lt;/item&gt;&lt;item&gt;93&lt;/item&gt;&lt;item&gt;105&lt;/item&gt;&lt;item&gt;116&lt;/item&gt;&lt;item&gt;118&lt;/item&gt;&lt;item&gt;121&lt;/item&gt;&lt;item&gt;125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6&lt;/item&gt;&lt;item&gt;158&lt;/item&gt;&lt;item&gt;161&lt;/item&gt;&lt;item&gt;162&lt;/item&gt;&lt;item&gt;167&lt;/item&gt;&lt;item&gt;171&lt;/item&gt;&lt;item&gt;172&lt;/item&gt;&lt;item&gt;174&lt;/item&gt;&lt;item&gt;175&lt;/item&gt;&lt;item&gt;176&lt;/item&gt;&lt;item&gt;177&lt;/item&gt;&lt;item&gt;180&lt;/item&gt;&lt;item&gt;182&lt;/item&gt;&lt;item&gt;183&lt;/item&gt;&lt;item&gt;188&lt;/item&gt;&lt;item&gt;190&lt;/item&gt;&lt;item&gt;191&lt;/item&gt;&lt;item&gt;195&lt;/item&gt;&lt;item&gt;196&lt;/item&gt;&lt;item&gt;198&lt;/item&gt;&lt;item&gt;199&lt;/item&gt;&lt;item&gt;200&lt;/item&gt;&lt;item&gt;203&lt;/item&gt;&lt;item&gt;205&lt;/item&gt;&lt;item&gt;206&lt;/item&gt;&lt;item&gt;207&lt;/item&gt;&lt;item&gt;208&lt;/item&gt;&lt;item&gt;209&lt;/item&gt;&lt;item&gt;210&lt;/item&gt;&lt;item&gt;215&lt;/item&gt;&lt;item&gt;217&lt;/item&gt;&lt;item&gt;220&lt;/item&gt;&lt;item&gt;221&lt;/item&gt;&lt;item&gt;222&lt;/item&gt;&lt;item&gt;223&lt;/item&gt;&lt;item&gt;229&lt;/item&gt;&lt;item&gt;230&lt;/item&gt;&lt;item&gt;231&lt;/item&gt;&lt;item&gt;234&lt;/item&gt;&lt;item&gt;237&lt;/item&gt;&lt;item&gt;238&lt;/item&gt;&lt;item&gt;241&lt;/item&gt;&lt;item&gt;242&lt;/item&gt;&lt;item&gt;243&lt;/item&gt;&lt;item&gt;244&lt;/item&gt;&lt;item&gt;245&lt;/item&gt;&lt;item&gt;246&lt;/item&gt;&lt;item&gt;247&lt;/item&gt;&lt;item&gt;249&lt;/item&gt;&lt;item&gt;251&lt;/item&gt;&lt;item&gt;253&lt;/item&gt;&lt;item&gt;254&lt;/item&gt;&lt;item&gt;255&lt;/item&gt;&lt;item&gt;257&lt;/item&gt;&lt;/record-ids&gt;&lt;/item&gt;&lt;/Libraries&gt;"/>
    <w:docVar w:name="EN.UseJSCitationFormat" w:val="True"/>
  </w:docVars>
  <w:rsids>
    <w:rsidRoot w:val="009F14B8"/>
    <w:rsid w:val="0001542C"/>
    <w:rsid w:val="00015490"/>
    <w:rsid w:val="000172B0"/>
    <w:rsid w:val="00020560"/>
    <w:rsid w:val="00020CE5"/>
    <w:rsid w:val="00021F8B"/>
    <w:rsid w:val="000300D5"/>
    <w:rsid w:val="0003081C"/>
    <w:rsid w:val="00041DC5"/>
    <w:rsid w:val="00042361"/>
    <w:rsid w:val="000431CA"/>
    <w:rsid w:val="000611F7"/>
    <w:rsid w:val="00071C32"/>
    <w:rsid w:val="0009043E"/>
    <w:rsid w:val="00090A1A"/>
    <w:rsid w:val="0009730E"/>
    <w:rsid w:val="000B36D4"/>
    <w:rsid w:val="000D086C"/>
    <w:rsid w:val="000D68A0"/>
    <w:rsid w:val="000E21AC"/>
    <w:rsid w:val="000E5CFC"/>
    <w:rsid w:val="000E6C00"/>
    <w:rsid w:val="000F3B19"/>
    <w:rsid w:val="000F5A40"/>
    <w:rsid w:val="000F67A4"/>
    <w:rsid w:val="001118BD"/>
    <w:rsid w:val="00117DD5"/>
    <w:rsid w:val="001247B0"/>
    <w:rsid w:val="00127547"/>
    <w:rsid w:val="00135858"/>
    <w:rsid w:val="0013644E"/>
    <w:rsid w:val="00142632"/>
    <w:rsid w:val="00143464"/>
    <w:rsid w:val="0014679B"/>
    <w:rsid w:val="00146940"/>
    <w:rsid w:val="00147114"/>
    <w:rsid w:val="001506AF"/>
    <w:rsid w:val="00163742"/>
    <w:rsid w:val="00167063"/>
    <w:rsid w:val="00176297"/>
    <w:rsid w:val="001771FF"/>
    <w:rsid w:val="001B1B34"/>
    <w:rsid w:val="001B57CB"/>
    <w:rsid w:val="001C1E2F"/>
    <w:rsid w:val="001C305A"/>
    <w:rsid w:val="001C3EC5"/>
    <w:rsid w:val="001D2C0F"/>
    <w:rsid w:val="001D48B4"/>
    <w:rsid w:val="001D763A"/>
    <w:rsid w:val="001E3AB7"/>
    <w:rsid w:val="001F799A"/>
    <w:rsid w:val="002011D5"/>
    <w:rsid w:val="002052F3"/>
    <w:rsid w:val="0022175D"/>
    <w:rsid w:val="002257C8"/>
    <w:rsid w:val="00227FFD"/>
    <w:rsid w:val="00241D7E"/>
    <w:rsid w:val="00245597"/>
    <w:rsid w:val="00250190"/>
    <w:rsid w:val="00253485"/>
    <w:rsid w:val="00256C9F"/>
    <w:rsid w:val="0026038E"/>
    <w:rsid w:val="00261E12"/>
    <w:rsid w:val="0026773E"/>
    <w:rsid w:val="0027464A"/>
    <w:rsid w:val="0028205F"/>
    <w:rsid w:val="00291D3F"/>
    <w:rsid w:val="002B3B14"/>
    <w:rsid w:val="002C422B"/>
    <w:rsid w:val="002C6B08"/>
    <w:rsid w:val="002D097C"/>
    <w:rsid w:val="002D34B2"/>
    <w:rsid w:val="002D5722"/>
    <w:rsid w:val="002F02B9"/>
    <w:rsid w:val="002F2A42"/>
    <w:rsid w:val="00300F69"/>
    <w:rsid w:val="003040CA"/>
    <w:rsid w:val="00304D7A"/>
    <w:rsid w:val="00305BC0"/>
    <w:rsid w:val="0031625F"/>
    <w:rsid w:val="00321999"/>
    <w:rsid w:val="00323EAC"/>
    <w:rsid w:val="00332A13"/>
    <w:rsid w:val="00334C95"/>
    <w:rsid w:val="00334E43"/>
    <w:rsid w:val="003373CB"/>
    <w:rsid w:val="00341229"/>
    <w:rsid w:val="00363F34"/>
    <w:rsid w:val="00370857"/>
    <w:rsid w:val="00375ECB"/>
    <w:rsid w:val="00376466"/>
    <w:rsid w:val="003806E7"/>
    <w:rsid w:val="003828E2"/>
    <w:rsid w:val="00383D24"/>
    <w:rsid w:val="00387E1E"/>
    <w:rsid w:val="003A2A1F"/>
    <w:rsid w:val="003A697A"/>
    <w:rsid w:val="003B5670"/>
    <w:rsid w:val="003B63F7"/>
    <w:rsid w:val="003C15C6"/>
    <w:rsid w:val="003C2F8D"/>
    <w:rsid w:val="003C41AA"/>
    <w:rsid w:val="003D1326"/>
    <w:rsid w:val="003D20B9"/>
    <w:rsid w:val="003D5D8F"/>
    <w:rsid w:val="003F36E0"/>
    <w:rsid w:val="003F5663"/>
    <w:rsid w:val="004003C8"/>
    <w:rsid w:val="00400EC3"/>
    <w:rsid w:val="0040439A"/>
    <w:rsid w:val="004128CB"/>
    <w:rsid w:val="00421967"/>
    <w:rsid w:val="00423D9A"/>
    <w:rsid w:val="00424AEE"/>
    <w:rsid w:val="004472DE"/>
    <w:rsid w:val="00455183"/>
    <w:rsid w:val="0046497B"/>
    <w:rsid w:val="0047069F"/>
    <w:rsid w:val="00471BAA"/>
    <w:rsid w:val="00496857"/>
    <w:rsid w:val="004A48AB"/>
    <w:rsid w:val="004A5DAA"/>
    <w:rsid w:val="004C0798"/>
    <w:rsid w:val="004C4454"/>
    <w:rsid w:val="004D1833"/>
    <w:rsid w:val="004D19CA"/>
    <w:rsid w:val="004D3273"/>
    <w:rsid w:val="004D4FA0"/>
    <w:rsid w:val="004E2B6E"/>
    <w:rsid w:val="005033FF"/>
    <w:rsid w:val="0050609E"/>
    <w:rsid w:val="00511068"/>
    <w:rsid w:val="00512E8E"/>
    <w:rsid w:val="00524226"/>
    <w:rsid w:val="00532CA1"/>
    <w:rsid w:val="00542E36"/>
    <w:rsid w:val="00551D67"/>
    <w:rsid w:val="005533C7"/>
    <w:rsid w:val="00560EBB"/>
    <w:rsid w:val="00564B65"/>
    <w:rsid w:val="005928BB"/>
    <w:rsid w:val="005966C3"/>
    <w:rsid w:val="005A208F"/>
    <w:rsid w:val="005B2676"/>
    <w:rsid w:val="005B51A1"/>
    <w:rsid w:val="005C2475"/>
    <w:rsid w:val="005D3593"/>
    <w:rsid w:val="005D4966"/>
    <w:rsid w:val="005E3B1E"/>
    <w:rsid w:val="005E542A"/>
    <w:rsid w:val="005E56E8"/>
    <w:rsid w:val="005F0CBB"/>
    <w:rsid w:val="005F1718"/>
    <w:rsid w:val="005F20F0"/>
    <w:rsid w:val="005F3320"/>
    <w:rsid w:val="005F7C68"/>
    <w:rsid w:val="00604583"/>
    <w:rsid w:val="006111B8"/>
    <w:rsid w:val="00612233"/>
    <w:rsid w:val="00630FA5"/>
    <w:rsid w:val="00637A75"/>
    <w:rsid w:val="006432A0"/>
    <w:rsid w:val="00645AA9"/>
    <w:rsid w:val="0064773E"/>
    <w:rsid w:val="0066057E"/>
    <w:rsid w:val="00666843"/>
    <w:rsid w:val="0066770F"/>
    <w:rsid w:val="00667D0A"/>
    <w:rsid w:val="006753C6"/>
    <w:rsid w:val="00682FED"/>
    <w:rsid w:val="00684442"/>
    <w:rsid w:val="0069213A"/>
    <w:rsid w:val="006929EA"/>
    <w:rsid w:val="00694DCF"/>
    <w:rsid w:val="006A091B"/>
    <w:rsid w:val="006A3438"/>
    <w:rsid w:val="006A5E12"/>
    <w:rsid w:val="006B1EE6"/>
    <w:rsid w:val="006B2FA6"/>
    <w:rsid w:val="006B50B7"/>
    <w:rsid w:val="006C2A09"/>
    <w:rsid w:val="006C2A74"/>
    <w:rsid w:val="006C4DB7"/>
    <w:rsid w:val="006C60F0"/>
    <w:rsid w:val="006D73D0"/>
    <w:rsid w:val="006E010A"/>
    <w:rsid w:val="006E758F"/>
    <w:rsid w:val="006F267A"/>
    <w:rsid w:val="006F3438"/>
    <w:rsid w:val="00702F5F"/>
    <w:rsid w:val="007132C6"/>
    <w:rsid w:val="00722265"/>
    <w:rsid w:val="007240E6"/>
    <w:rsid w:val="0073709F"/>
    <w:rsid w:val="00741BF4"/>
    <w:rsid w:val="007473F1"/>
    <w:rsid w:val="00747646"/>
    <w:rsid w:val="00761BF0"/>
    <w:rsid w:val="00770D46"/>
    <w:rsid w:val="00772814"/>
    <w:rsid w:val="00773BBE"/>
    <w:rsid w:val="00777A62"/>
    <w:rsid w:val="007802C8"/>
    <w:rsid w:val="0078383B"/>
    <w:rsid w:val="007843E7"/>
    <w:rsid w:val="00791BBD"/>
    <w:rsid w:val="00796D49"/>
    <w:rsid w:val="007A152A"/>
    <w:rsid w:val="007A250D"/>
    <w:rsid w:val="007A59C2"/>
    <w:rsid w:val="007B1D8E"/>
    <w:rsid w:val="007B54A4"/>
    <w:rsid w:val="007B6C60"/>
    <w:rsid w:val="007B6D2B"/>
    <w:rsid w:val="007B7901"/>
    <w:rsid w:val="007C1426"/>
    <w:rsid w:val="007C231D"/>
    <w:rsid w:val="007C267E"/>
    <w:rsid w:val="007C486A"/>
    <w:rsid w:val="007D044A"/>
    <w:rsid w:val="007D37C7"/>
    <w:rsid w:val="007E5410"/>
    <w:rsid w:val="007E7D2A"/>
    <w:rsid w:val="007F7E70"/>
    <w:rsid w:val="008017EB"/>
    <w:rsid w:val="00801B4F"/>
    <w:rsid w:val="00805556"/>
    <w:rsid w:val="00807450"/>
    <w:rsid w:val="00807722"/>
    <w:rsid w:val="00816322"/>
    <w:rsid w:val="00834470"/>
    <w:rsid w:val="00837109"/>
    <w:rsid w:val="00840EAE"/>
    <w:rsid w:val="0084152A"/>
    <w:rsid w:val="00843233"/>
    <w:rsid w:val="008462B7"/>
    <w:rsid w:val="00857D0D"/>
    <w:rsid w:val="00864EED"/>
    <w:rsid w:val="00872197"/>
    <w:rsid w:val="008740F3"/>
    <w:rsid w:val="00877241"/>
    <w:rsid w:val="00886B1C"/>
    <w:rsid w:val="008967B7"/>
    <w:rsid w:val="008A1678"/>
    <w:rsid w:val="008A66BB"/>
    <w:rsid w:val="008C63D7"/>
    <w:rsid w:val="008D1F7F"/>
    <w:rsid w:val="008D4157"/>
    <w:rsid w:val="008D4492"/>
    <w:rsid w:val="008E0DB8"/>
    <w:rsid w:val="008E1DA8"/>
    <w:rsid w:val="008E1E96"/>
    <w:rsid w:val="008E5540"/>
    <w:rsid w:val="008F2DD1"/>
    <w:rsid w:val="008F6496"/>
    <w:rsid w:val="009022C3"/>
    <w:rsid w:val="00906317"/>
    <w:rsid w:val="009121F9"/>
    <w:rsid w:val="00922007"/>
    <w:rsid w:val="0092506B"/>
    <w:rsid w:val="00926F01"/>
    <w:rsid w:val="00930C0F"/>
    <w:rsid w:val="00931411"/>
    <w:rsid w:val="00933460"/>
    <w:rsid w:val="00936BB6"/>
    <w:rsid w:val="0094061C"/>
    <w:rsid w:val="0094196B"/>
    <w:rsid w:val="00946EF2"/>
    <w:rsid w:val="00947499"/>
    <w:rsid w:val="009645A0"/>
    <w:rsid w:val="0098044E"/>
    <w:rsid w:val="009822A8"/>
    <w:rsid w:val="0099752C"/>
    <w:rsid w:val="009A45F7"/>
    <w:rsid w:val="009C1F4E"/>
    <w:rsid w:val="009C390E"/>
    <w:rsid w:val="009C6170"/>
    <w:rsid w:val="009C6B94"/>
    <w:rsid w:val="009D0BCE"/>
    <w:rsid w:val="009D24EF"/>
    <w:rsid w:val="009D3462"/>
    <w:rsid w:val="009E2D0A"/>
    <w:rsid w:val="009E3979"/>
    <w:rsid w:val="009E5455"/>
    <w:rsid w:val="009F0142"/>
    <w:rsid w:val="009F14B8"/>
    <w:rsid w:val="009F4F40"/>
    <w:rsid w:val="009F787C"/>
    <w:rsid w:val="00A155E1"/>
    <w:rsid w:val="00A20ECD"/>
    <w:rsid w:val="00A22D1C"/>
    <w:rsid w:val="00A41B5A"/>
    <w:rsid w:val="00A432F4"/>
    <w:rsid w:val="00A47432"/>
    <w:rsid w:val="00A53403"/>
    <w:rsid w:val="00A6235A"/>
    <w:rsid w:val="00A7123A"/>
    <w:rsid w:val="00A723BB"/>
    <w:rsid w:val="00A83E1B"/>
    <w:rsid w:val="00A864CC"/>
    <w:rsid w:val="00A91B43"/>
    <w:rsid w:val="00A9529A"/>
    <w:rsid w:val="00A95618"/>
    <w:rsid w:val="00A97BEF"/>
    <w:rsid w:val="00AA0FA4"/>
    <w:rsid w:val="00AA449A"/>
    <w:rsid w:val="00AB0335"/>
    <w:rsid w:val="00AB2619"/>
    <w:rsid w:val="00AB29F7"/>
    <w:rsid w:val="00AD0242"/>
    <w:rsid w:val="00AE0F88"/>
    <w:rsid w:val="00AF36DE"/>
    <w:rsid w:val="00AF6F73"/>
    <w:rsid w:val="00AF71CE"/>
    <w:rsid w:val="00B0165D"/>
    <w:rsid w:val="00B03EBC"/>
    <w:rsid w:val="00B03EE4"/>
    <w:rsid w:val="00B0728E"/>
    <w:rsid w:val="00B21B46"/>
    <w:rsid w:val="00B25727"/>
    <w:rsid w:val="00B31BB9"/>
    <w:rsid w:val="00B43401"/>
    <w:rsid w:val="00B6058A"/>
    <w:rsid w:val="00B72848"/>
    <w:rsid w:val="00B740DC"/>
    <w:rsid w:val="00B775F8"/>
    <w:rsid w:val="00B80E81"/>
    <w:rsid w:val="00B814D3"/>
    <w:rsid w:val="00B83074"/>
    <w:rsid w:val="00B83378"/>
    <w:rsid w:val="00B878D0"/>
    <w:rsid w:val="00B90D1D"/>
    <w:rsid w:val="00B9188B"/>
    <w:rsid w:val="00B967F0"/>
    <w:rsid w:val="00B96F35"/>
    <w:rsid w:val="00BA2745"/>
    <w:rsid w:val="00BA664C"/>
    <w:rsid w:val="00BC1A97"/>
    <w:rsid w:val="00BC6FE2"/>
    <w:rsid w:val="00BD3A61"/>
    <w:rsid w:val="00BD54FA"/>
    <w:rsid w:val="00BD6073"/>
    <w:rsid w:val="00BE56BA"/>
    <w:rsid w:val="00BF0EFD"/>
    <w:rsid w:val="00C0138F"/>
    <w:rsid w:val="00C0216D"/>
    <w:rsid w:val="00C05C13"/>
    <w:rsid w:val="00C07169"/>
    <w:rsid w:val="00C238B3"/>
    <w:rsid w:val="00C2681A"/>
    <w:rsid w:val="00C27606"/>
    <w:rsid w:val="00C30B46"/>
    <w:rsid w:val="00C30D6C"/>
    <w:rsid w:val="00C3384C"/>
    <w:rsid w:val="00C42A78"/>
    <w:rsid w:val="00C44EE0"/>
    <w:rsid w:val="00C553C0"/>
    <w:rsid w:val="00C63AAD"/>
    <w:rsid w:val="00C63E5B"/>
    <w:rsid w:val="00C64BE6"/>
    <w:rsid w:val="00C65CCB"/>
    <w:rsid w:val="00C66319"/>
    <w:rsid w:val="00C733DB"/>
    <w:rsid w:val="00C81F5D"/>
    <w:rsid w:val="00C940A9"/>
    <w:rsid w:val="00C94B48"/>
    <w:rsid w:val="00C977B6"/>
    <w:rsid w:val="00CB6523"/>
    <w:rsid w:val="00CE2A22"/>
    <w:rsid w:val="00CE3CB4"/>
    <w:rsid w:val="00CE4623"/>
    <w:rsid w:val="00CE4E17"/>
    <w:rsid w:val="00CE6D0C"/>
    <w:rsid w:val="00CF2B26"/>
    <w:rsid w:val="00CF3FB1"/>
    <w:rsid w:val="00CF656D"/>
    <w:rsid w:val="00CF679F"/>
    <w:rsid w:val="00D10DF9"/>
    <w:rsid w:val="00D11C02"/>
    <w:rsid w:val="00D1385E"/>
    <w:rsid w:val="00D1748E"/>
    <w:rsid w:val="00D32503"/>
    <w:rsid w:val="00D33EBB"/>
    <w:rsid w:val="00D4462A"/>
    <w:rsid w:val="00D46981"/>
    <w:rsid w:val="00D5080F"/>
    <w:rsid w:val="00D54AC1"/>
    <w:rsid w:val="00D54C47"/>
    <w:rsid w:val="00D56870"/>
    <w:rsid w:val="00D60B63"/>
    <w:rsid w:val="00D62D17"/>
    <w:rsid w:val="00D62E0B"/>
    <w:rsid w:val="00D64F32"/>
    <w:rsid w:val="00D7046C"/>
    <w:rsid w:val="00D71702"/>
    <w:rsid w:val="00D76BDF"/>
    <w:rsid w:val="00D85A00"/>
    <w:rsid w:val="00D86D8A"/>
    <w:rsid w:val="00D87AA9"/>
    <w:rsid w:val="00D91642"/>
    <w:rsid w:val="00D93ED7"/>
    <w:rsid w:val="00DA1D80"/>
    <w:rsid w:val="00DA4BF9"/>
    <w:rsid w:val="00DA5CFA"/>
    <w:rsid w:val="00DA6F3B"/>
    <w:rsid w:val="00DB0E43"/>
    <w:rsid w:val="00DB42E0"/>
    <w:rsid w:val="00DB66E2"/>
    <w:rsid w:val="00DC190A"/>
    <w:rsid w:val="00DC783F"/>
    <w:rsid w:val="00DC7D6D"/>
    <w:rsid w:val="00DC7EFB"/>
    <w:rsid w:val="00DD28D9"/>
    <w:rsid w:val="00DF1F2D"/>
    <w:rsid w:val="00DF4F2E"/>
    <w:rsid w:val="00E04D5E"/>
    <w:rsid w:val="00E109CE"/>
    <w:rsid w:val="00E135F3"/>
    <w:rsid w:val="00E174EC"/>
    <w:rsid w:val="00E234DF"/>
    <w:rsid w:val="00E248F3"/>
    <w:rsid w:val="00E25693"/>
    <w:rsid w:val="00E25761"/>
    <w:rsid w:val="00E3147C"/>
    <w:rsid w:val="00E36626"/>
    <w:rsid w:val="00E44F9E"/>
    <w:rsid w:val="00E5150A"/>
    <w:rsid w:val="00E53357"/>
    <w:rsid w:val="00E571FE"/>
    <w:rsid w:val="00E63FFA"/>
    <w:rsid w:val="00E77833"/>
    <w:rsid w:val="00E8065D"/>
    <w:rsid w:val="00E86156"/>
    <w:rsid w:val="00E91256"/>
    <w:rsid w:val="00EB3F68"/>
    <w:rsid w:val="00EC2159"/>
    <w:rsid w:val="00EC31D5"/>
    <w:rsid w:val="00ED00FD"/>
    <w:rsid w:val="00ED26DC"/>
    <w:rsid w:val="00EE2CCD"/>
    <w:rsid w:val="00EE64D2"/>
    <w:rsid w:val="00EE6D8B"/>
    <w:rsid w:val="00EE7A18"/>
    <w:rsid w:val="00F11352"/>
    <w:rsid w:val="00F16F6F"/>
    <w:rsid w:val="00F20493"/>
    <w:rsid w:val="00F25DB5"/>
    <w:rsid w:val="00F26D89"/>
    <w:rsid w:val="00F31697"/>
    <w:rsid w:val="00F37A3D"/>
    <w:rsid w:val="00F46FAD"/>
    <w:rsid w:val="00F52CCC"/>
    <w:rsid w:val="00F55513"/>
    <w:rsid w:val="00F609DC"/>
    <w:rsid w:val="00F67B8A"/>
    <w:rsid w:val="00F7140B"/>
    <w:rsid w:val="00F74448"/>
    <w:rsid w:val="00F827D7"/>
    <w:rsid w:val="00F90448"/>
    <w:rsid w:val="00F919B4"/>
    <w:rsid w:val="00F93C46"/>
    <w:rsid w:val="00F972CC"/>
    <w:rsid w:val="00F97A8A"/>
    <w:rsid w:val="00FA0FC0"/>
    <w:rsid w:val="00FA4995"/>
    <w:rsid w:val="00FA4B35"/>
    <w:rsid w:val="00FC0152"/>
    <w:rsid w:val="00FC20F2"/>
    <w:rsid w:val="00FC3C62"/>
    <w:rsid w:val="00FC75CB"/>
    <w:rsid w:val="00FD17CA"/>
    <w:rsid w:val="00FD3433"/>
    <w:rsid w:val="00FE1E22"/>
    <w:rsid w:val="00FF22FD"/>
    <w:rsid w:val="00FF34A8"/>
    <w:rsid w:val="00FF4326"/>
    <w:rsid w:val="00F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AEBA78"/>
  <w15:docId w15:val="{438A9771-C6B0-4937-9D9A-FC3B2F511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67A"/>
  </w:style>
  <w:style w:type="paragraph" w:styleId="Heading1">
    <w:name w:val="heading 1"/>
    <w:basedOn w:val="Normal"/>
    <w:next w:val="Normal"/>
    <w:link w:val="Heading1Char"/>
    <w:uiPriority w:val="9"/>
    <w:qFormat/>
    <w:rsid w:val="007240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0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0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0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0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0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0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0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14B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4B8"/>
    <w:rPr>
      <w:color w:val="96607D"/>
      <w:u w:val="single"/>
    </w:rPr>
  </w:style>
  <w:style w:type="paragraph" w:customStyle="1" w:styleId="msonormal0">
    <w:name w:val="msonormal"/>
    <w:basedOn w:val="Normal"/>
    <w:rsid w:val="009F1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eastAsia="en-AU"/>
    </w:rPr>
  </w:style>
  <w:style w:type="paragraph" w:customStyle="1" w:styleId="font5">
    <w:name w:val="font5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lang w:eastAsia="en-AU"/>
    </w:rPr>
  </w:style>
  <w:style w:type="paragraph" w:customStyle="1" w:styleId="font6">
    <w:name w:val="font6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lang w:eastAsia="en-AU"/>
    </w:rPr>
  </w:style>
  <w:style w:type="paragraph" w:customStyle="1" w:styleId="font7">
    <w:name w:val="font7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lang w:eastAsia="en-AU"/>
    </w:rPr>
  </w:style>
  <w:style w:type="paragraph" w:customStyle="1" w:styleId="font8">
    <w:name w:val="font8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lang w:eastAsia="en-AU"/>
    </w:rPr>
  </w:style>
  <w:style w:type="paragraph" w:customStyle="1" w:styleId="font9">
    <w:name w:val="font9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20"/>
      <w:szCs w:val="20"/>
      <w:lang w:eastAsia="en-AU"/>
    </w:rPr>
  </w:style>
  <w:style w:type="paragraph" w:customStyle="1" w:styleId="font10">
    <w:name w:val="font10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sz w:val="20"/>
      <w:szCs w:val="20"/>
      <w:lang w:eastAsia="en-AU"/>
    </w:rPr>
  </w:style>
  <w:style w:type="paragraph" w:customStyle="1" w:styleId="font11">
    <w:name w:val="font11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sz w:val="18"/>
      <w:szCs w:val="18"/>
      <w:lang w:eastAsia="en-AU"/>
    </w:rPr>
  </w:style>
  <w:style w:type="paragraph" w:customStyle="1" w:styleId="font12">
    <w:name w:val="font12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sz w:val="20"/>
      <w:szCs w:val="20"/>
      <w:lang w:eastAsia="en-AU"/>
    </w:rPr>
  </w:style>
  <w:style w:type="paragraph" w:customStyle="1" w:styleId="font13">
    <w:name w:val="font13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FF0000"/>
      <w:lang w:eastAsia="en-AU"/>
    </w:rPr>
  </w:style>
  <w:style w:type="paragraph" w:customStyle="1" w:styleId="font14">
    <w:name w:val="font14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18"/>
      <w:szCs w:val="18"/>
      <w:lang w:eastAsia="en-AU"/>
    </w:rPr>
  </w:style>
  <w:style w:type="paragraph" w:customStyle="1" w:styleId="font15">
    <w:name w:val="font15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lang w:eastAsia="en-AU"/>
    </w:rPr>
  </w:style>
  <w:style w:type="paragraph" w:customStyle="1" w:styleId="font16">
    <w:name w:val="font16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lang w:eastAsia="en-AU"/>
    </w:rPr>
  </w:style>
  <w:style w:type="paragraph" w:customStyle="1" w:styleId="font17">
    <w:name w:val="font17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sz w:val="20"/>
      <w:szCs w:val="20"/>
      <w:lang w:eastAsia="en-AU"/>
    </w:rPr>
  </w:style>
  <w:style w:type="paragraph" w:customStyle="1" w:styleId="xl65">
    <w:name w:val="xl65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9F14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F1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F14B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F14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1">
    <w:name w:val="xl81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AU"/>
    </w:rPr>
  </w:style>
  <w:style w:type="paragraph" w:customStyle="1" w:styleId="xl82">
    <w:name w:val="xl82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3">
    <w:name w:val="xl83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90">
    <w:name w:val="xl90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3">
    <w:name w:val="xl93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5">
    <w:name w:val="xl95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6">
    <w:name w:val="xl9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7">
    <w:name w:val="xl9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8">
    <w:name w:val="xl9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9">
    <w:name w:val="xl99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0">
    <w:name w:val="xl100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1">
    <w:name w:val="xl101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2">
    <w:name w:val="xl102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3">
    <w:name w:val="xl103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104">
    <w:name w:val="xl104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5">
    <w:name w:val="xl105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6">
    <w:name w:val="xl10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7">
    <w:name w:val="xl10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8">
    <w:name w:val="xl10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9">
    <w:name w:val="xl10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0">
    <w:name w:val="xl110"/>
    <w:basedOn w:val="Normal"/>
    <w:rsid w:val="009F14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1">
    <w:name w:val="xl111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70C0"/>
      <w:sz w:val="18"/>
      <w:szCs w:val="18"/>
      <w:lang w:eastAsia="en-AU"/>
    </w:rPr>
  </w:style>
  <w:style w:type="paragraph" w:customStyle="1" w:styleId="xl112">
    <w:name w:val="xl112"/>
    <w:basedOn w:val="Normal"/>
    <w:rsid w:val="009F14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3">
    <w:name w:val="xl113"/>
    <w:basedOn w:val="Normal"/>
    <w:rsid w:val="009F14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4">
    <w:name w:val="xl114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5">
    <w:name w:val="xl115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6">
    <w:name w:val="xl11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7">
    <w:name w:val="xl11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8">
    <w:name w:val="xl11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19">
    <w:name w:val="xl11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20">
    <w:name w:val="xl120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21">
    <w:name w:val="xl121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22">
    <w:name w:val="xl122"/>
    <w:basedOn w:val="Normal"/>
    <w:rsid w:val="009F14B8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23">
    <w:name w:val="xl123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947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4749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079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C079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E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E17"/>
  </w:style>
  <w:style w:type="paragraph" w:styleId="Footer">
    <w:name w:val="footer"/>
    <w:basedOn w:val="Normal"/>
    <w:link w:val="FooterChar"/>
    <w:uiPriority w:val="99"/>
    <w:unhideWhenUsed/>
    <w:rsid w:val="00CE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E17"/>
  </w:style>
  <w:style w:type="character" w:customStyle="1" w:styleId="Heading1Char">
    <w:name w:val="Heading 1 Char"/>
    <w:basedOn w:val="DefaultParagraphFont"/>
    <w:link w:val="Heading1"/>
    <w:uiPriority w:val="9"/>
    <w:rsid w:val="007240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40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0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0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0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0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0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0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0E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240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0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0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0E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724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7240E6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40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40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40E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240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0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40E6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40E6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7240E6"/>
    <w:rPr>
      <w:color w:val="666666"/>
    </w:rPr>
  </w:style>
  <w:style w:type="paragraph" w:customStyle="1" w:styleId="p">
    <w:name w:val="p"/>
    <w:basedOn w:val="Normal"/>
    <w:rsid w:val="00724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how-for-sr">
    <w:name w:val="show-for-sr"/>
    <w:basedOn w:val="DefaultParagraphFont"/>
    <w:rsid w:val="007240E6"/>
  </w:style>
  <w:style w:type="character" w:styleId="CommentReference">
    <w:name w:val="annotation reference"/>
    <w:basedOn w:val="DefaultParagraphFont"/>
    <w:uiPriority w:val="99"/>
    <w:semiHidden/>
    <w:unhideWhenUsed/>
    <w:rsid w:val="00724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0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0E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240E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240E6"/>
  </w:style>
  <w:style w:type="character" w:customStyle="1" w:styleId="cf01">
    <w:name w:val="cf01"/>
    <w:basedOn w:val="DefaultParagraphFont"/>
    <w:rsid w:val="006F343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C64B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countries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AEE1F-D709-4675-AF1E-B0029F4B8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Foreign Affairs and Trade</Company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Cranston</dc:creator>
  <cp:keywords>[SEC=UNOFFICIAL]</cp:keywords>
  <dc:description/>
  <cp:lastModifiedBy>Greta Cranston</cp:lastModifiedBy>
  <cp:revision>6</cp:revision>
  <cp:lastPrinted>2024-05-30T20:03:00Z</cp:lastPrinted>
  <dcterms:created xsi:type="dcterms:W3CDTF">2025-01-26T07:35:00Z</dcterms:created>
  <dcterms:modified xsi:type="dcterms:W3CDTF">2025-01-30T06:0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M_Namespace">
    <vt:lpwstr>gov.au</vt:lpwstr>
  </property>
  <property fmtid="{D5CDD505-2E9C-101B-9397-08002B2CF9AE}" pid="3" name="PM_Caveats_Count">
    <vt:lpwstr>0</vt:lpwstr>
  </property>
  <property fmtid="{D5CDD505-2E9C-101B-9397-08002B2CF9AE}" pid="4" name="PM_Version">
    <vt:lpwstr>2018.4</vt:lpwstr>
  </property>
  <property fmtid="{D5CDD505-2E9C-101B-9397-08002B2CF9AE}" pid="5" name="PM_Note">
    <vt:lpwstr/>
  </property>
  <property fmtid="{D5CDD505-2E9C-101B-9397-08002B2CF9AE}" pid="6" name="PMHMAC">
    <vt:lpwstr>v=2022.1;a=SHA256;h=501F0871124B21364477B05E50F7A4B3D79637978D5CAE78AC2157A227759D64</vt:lpwstr>
  </property>
  <property fmtid="{D5CDD505-2E9C-101B-9397-08002B2CF9AE}" pid="7" name="PM_Qualifier">
    <vt:lpwstr/>
  </property>
  <property fmtid="{D5CDD505-2E9C-101B-9397-08002B2CF9AE}" pid="8" name="PM_SecurityClassification">
    <vt:lpwstr>UNOFFICIAL</vt:lpwstr>
  </property>
  <property fmtid="{D5CDD505-2E9C-101B-9397-08002B2CF9AE}" pid="9" name="PM_ProtectiveMarkingValue_Header">
    <vt:lpwstr>UNOFFICIAL</vt:lpwstr>
  </property>
  <property fmtid="{D5CDD505-2E9C-101B-9397-08002B2CF9AE}" pid="10" name="PM_OriginationTimeStamp">
    <vt:lpwstr>2024-05-07T00:45:10Z</vt:lpwstr>
  </property>
  <property fmtid="{D5CDD505-2E9C-101B-9397-08002B2CF9AE}" pid="11" name="PM_Markers">
    <vt:lpwstr/>
  </property>
  <property fmtid="{D5CDD505-2E9C-101B-9397-08002B2CF9AE}" pid="12" name="PM_InsertionValue">
    <vt:lpwstr>UNOFFICIAL</vt:lpwstr>
  </property>
  <property fmtid="{D5CDD505-2E9C-101B-9397-08002B2CF9AE}" pid="13" name="PM_Originator_Hash_SHA1">
    <vt:lpwstr>78BA77000605054120DB328DD157320CC2ECB220</vt:lpwstr>
  </property>
  <property fmtid="{D5CDD505-2E9C-101B-9397-08002B2CF9AE}" pid="14" name="PM_DisplayValueSecClassificationWithQualifier">
    <vt:lpwstr>UNOFFICIAL</vt:lpwstr>
  </property>
  <property fmtid="{D5CDD505-2E9C-101B-9397-08002B2CF9AE}" pid="15" name="PM_Originating_FileId">
    <vt:lpwstr>4F5756C2FA444685990BF25C75799F8F</vt:lpwstr>
  </property>
  <property fmtid="{D5CDD505-2E9C-101B-9397-08002B2CF9AE}" pid="16" name="PM_ProtectiveMarkingValue_Footer">
    <vt:lpwstr>UNOFFICIAL</vt:lpwstr>
  </property>
  <property fmtid="{D5CDD505-2E9C-101B-9397-08002B2CF9AE}" pid="17" name="PM_ProtectiveMarkingImage_Header">
    <vt:lpwstr>C:\Program Files (x86)\Common Files\janusNET Shared\janusSEAL\Images\DocumentSlashBlue.png</vt:lpwstr>
  </property>
  <property fmtid="{D5CDD505-2E9C-101B-9397-08002B2CF9AE}" pid="18" name="PM_ProtectiveMarkingImage_Footer">
    <vt:lpwstr>C:\Program Files (x86)\Common Files\janusNET Shared\janusSEAL\Images\DocumentSlashBlue.png</vt:lpwstr>
  </property>
  <property fmtid="{D5CDD505-2E9C-101B-9397-08002B2CF9AE}" pid="19" name="PM_Display">
    <vt:lpwstr>UNOFFICIAL</vt:lpwstr>
  </property>
  <property fmtid="{D5CDD505-2E9C-101B-9397-08002B2CF9AE}" pid="20" name="PM_OriginatorUserAccountName_SHA256">
    <vt:lpwstr>D7F7899C98C7597F1C71C3E87415AC876B53146F80D1A53BA19E0237E312555B</vt:lpwstr>
  </property>
  <property fmtid="{D5CDD505-2E9C-101B-9397-08002B2CF9AE}" pid="21" name="PM_OriginatorDomainName_SHA256">
    <vt:lpwstr>6F3591835F3B2A8A025B00B5BA6418010DA3A17C9C26EA9C049FFD28039489A2</vt:lpwstr>
  </property>
  <property fmtid="{D5CDD505-2E9C-101B-9397-08002B2CF9AE}" pid="22" name="PMUuid">
    <vt:lpwstr>v=2022.2;d=gov.au;g=65417EFE-F3B9-5E66-BD91-1E689FEC2EA6</vt:lpwstr>
  </property>
  <property fmtid="{D5CDD505-2E9C-101B-9397-08002B2CF9AE}" pid="23" name="PM_Hash_Version">
    <vt:lpwstr>2022.1</vt:lpwstr>
  </property>
  <property fmtid="{D5CDD505-2E9C-101B-9397-08002B2CF9AE}" pid="24" name="PM_Hash_Salt_Prev">
    <vt:lpwstr>EAC3D0572E82D8336919855976D5DFDB</vt:lpwstr>
  </property>
  <property fmtid="{D5CDD505-2E9C-101B-9397-08002B2CF9AE}" pid="25" name="PM_Hash_Salt">
    <vt:lpwstr>A0644913412AD2F7D39ABBD6056031CC</vt:lpwstr>
  </property>
  <property fmtid="{D5CDD505-2E9C-101B-9397-08002B2CF9AE}" pid="26" name="PM_Hash_SHA1">
    <vt:lpwstr>B717AAB56C3F0431DAE3718CB6FF544AC4BB9637</vt:lpwstr>
  </property>
</Properties>
</file>